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73C3" w:rsidRPr="00C773C3" w:rsidRDefault="00C773C3">
      <w:pPr>
        <w:rPr>
          <w:lang w:val="en-US"/>
        </w:rPr>
      </w:pPr>
      <w:r w:rsidRPr="00C773C3">
        <w:rPr>
          <w:b/>
          <w:bCs/>
          <w:lang w:val="en-US"/>
        </w:rPr>
        <w:t xml:space="preserve">Supplementary </w:t>
      </w:r>
      <w:r w:rsidR="00A778A3">
        <w:rPr>
          <w:b/>
          <w:bCs/>
          <w:lang w:val="en-US"/>
        </w:rPr>
        <w:t>T</w:t>
      </w:r>
      <w:r w:rsidRPr="00C773C3">
        <w:rPr>
          <w:b/>
          <w:bCs/>
          <w:lang w:val="en-US"/>
        </w:rPr>
        <w:t>able S6</w:t>
      </w:r>
      <w:r>
        <w:rPr>
          <w:lang w:val="en-US"/>
        </w:rPr>
        <w:t xml:space="preserve">. The protein-coding genes that directly or indirectly interact with the regulatory region. </w:t>
      </w:r>
    </w:p>
    <w:tbl>
      <w:tblPr>
        <w:tblStyle w:val="Tabellrutnt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2680"/>
        <w:gridCol w:w="2430"/>
        <w:gridCol w:w="2409"/>
      </w:tblGrid>
      <w:tr w:rsidR="0062267F" w:rsidRPr="00A778A3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jc w:val="center"/>
              <w:rPr>
                <w:b/>
                <w:bCs/>
              </w:rPr>
            </w:pPr>
            <w:r w:rsidRPr="0062267F">
              <w:rPr>
                <w:b/>
                <w:bCs/>
              </w:rPr>
              <w:t xml:space="preserve">Human gene </w:t>
            </w:r>
            <w:proofErr w:type="spellStart"/>
            <w:r w:rsidRPr="0062267F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jc w:val="center"/>
              <w:rPr>
                <w:b/>
                <w:bCs/>
                <w:lang w:val="en-US"/>
              </w:rPr>
            </w:pPr>
            <w:r w:rsidRPr="0062267F">
              <w:rPr>
                <w:b/>
                <w:bCs/>
                <w:lang w:val="en-US"/>
              </w:rPr>
              <w:t>Nr of samples with interactions pres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jc w:val="center"/>
              <w:rPr>
                <w:b/>
                <w:bCs/>
                <w:lang w:val="en-US"/>
              </w:rPr>
            </w:pPr>
            <w:r w:rsidRPr="0062267F">
              <w:rPr>
                <w:b/>
                <w:bCs/>
                <w:lang w:val="en-US"/>
              </w:rPr>
              <w:t xml:space="preserve">Interacting SNPs </w:t>
            </w:r>
          </w:p>
          <w:p w:rsidR="00B35904" w:rsidRPr="0062267F" w:rsidRDefault="00B35904" w:rsidP="00B35904">
            <w:pPr>
              <w:jc w:val="center"/>
              <w:rPr>
                <w:b/>
                <w:bCs/>
                <w:lang w:val="en-US"/>
              </w:rPr>
            </w:pPr>
            <w:r w:rsidRPr="0062267F">
              <w:rPr>
                <w:b/>
                <w:bCs/>
                <w:lang w:val="en-US"/>
              </w:rPr>
              <w:t>(Chr 22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551BD0" w:rsidP="00B3590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</w:t>
            </w:r>
            <w:r w:rsidR="00A47579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included</w:t>
            </w:r>
            <w:r w:rsidR="00B35904" w:rsidRPr="00A47579">
              <w:rPr>
                <w:b/>
                <w:bCs/>
                <w:lang w:val="en-US"/>
              </w:rPr>
              <w:t xml:space="preserve"> in interaction figure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rPr>
                <w:color w:val="000000"/>
              </w:rPr>
            </w:pPr>
            <w:r w:rsidRPr="0062267F">
              <w:rPr>
                <w:color w:val="000000"/>
              </w:rPr>
              <w:t>RP4-614C15.2</w:t>
            </w:r>
          </w:p>
          <w:p w:rsidR="00B35904" w:rsidRPr="0062267F" w:rsidRDefault="00B35904">
            <w:pPr>
              <w:rPr>
                <w:lang w:val="en-US"/>
              </w:rPr>
            </w:pP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13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08982-6708983</w:t>
            </w:r>
          </w:p>
          <w:p w:rsidR="00B35904" w:rsidRPr="0062267F" w:rsidRDefault="00B35904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1134-6711135</w:t>
            </w:r>
          </w:p>
          <w:p w:rsidR="00B35904" w:rsidRPr="0062267F" w:rsidRDefault="00B35904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3281-6713282</w:t>
            </w:r>
          </w:p>
          <w:p w:rsidR="00B35904" w:rsidRPr="0062267F" w:rsidRDefault="00B35904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7741-6717742</w:t>
            </w:r>
          </w:p>
          <w:p w:rsidR="00B35904" w:rsidRPr="0062267F" w:rsidRDefault="00B35904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8112-6718113</w:t>
            </w:r>
          </w:p>
          <w:p w:rsidR="00B35904" w:rsidRPr="0062267F" w:rsidRDefault="00B35904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8963-6718964</w:t>
            </w:r>
          </w:p>
          <w:p w:rsidR="00B35904" w:rsidRPr="0062267F" w:rsidRDefault="00B35904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9795-6719796</w:t>
            </w:r>
          </w:p>
          <w:p w:rsidR="00B35904" w:rsidRPr="0062267F" w:rsidRDefault="00B35904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9905-4671990</w:t>
            </w:r>
            <w:r w:rsidR="0062267F" w:rsidRPr="0062267F">
              <w:rPr>
                <w:color w:val="000000"/>
                <w:lang w:val="en-US"/>
              </w:rPr>
              <w:t>6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Yes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>
            <w:pPr>
              <w:rPr>
                <w:lang w:val="en-US"/>
              </w:rPr>
            </w:pPr>
            <w:proofErr w:type="spellStart"/>
            <w:r w:rsidRPr="0062267F">
              <w:rPr>
                <w:lang w:val="en-US"/>
              </w:rPr>
              <w:t>GNAS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41DEC" w:rsidRPr="0062267F" w:rsidRDefault="00E41DEC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08199-46708200</w:t>
            </w:r>
          </w:p>
          <w:p w:rsidR="00E41DEC" w:rsidRPr="0062267F" w:rsidRDefault="00E41DEC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1019-46711020</w:t>
            </w:r>
          </w:p>
          <w:p w:rsidR="00E41DEC" w:rsidRPr="0062267F" w:rsidRDefault="00E41DEC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4601-46715003</w:t>
            </w:r>
          </w:p>
          <w:p w:rsidR="00E41DEC" w:rsidRPr="0062267F" w:rsidRDefault="00E41DEC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5607-46715608</w:t>
            </w:r>
          </w:p>
          <w:p w:rsidR="00E41DEC" w:rsidRPr="0062267F" w:rsidRDefault="00E41DEC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8112-46718113</w:t>
            </w:r>
          </w:p>
          <w:p w:rsidR="00B35904" w:rsidRPr="0062267F" w:rsidRDefault="00E41DEC" w:rsidP="0062267F">
            <w:pPr>
              <w:jc w:val="center"/>
              <w:rPr>
                <w:color w:val="000000"/>
                <w:lang w:val="en-US"/>
              </w:rPr>
            </w:pPr>
            <w:r w:rsidRPr="0062267F">
              <w:rPr>
                <w:color w:val="000000"/>
                <w:lang w:val="en-US"/>
              </w:rPr>
              <w:t>46719020-4671902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Yes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>
            <w:pPr>
              <w:rPr>
                <w:lang w:val="en-US"/>
              </w:rPr>
            </w:pPr>
            <w:r w:rsidRPr="0062267F">
              <w:rPr>
                <w:lang w:val="en-US"/>
              </w:rPr>
              <w:t>SPO11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6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41DEC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1134-46711135</w:t>
            </w:r>
          </w:p>
          <w:p w:rsidR="00E41DEC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3281-46713282</w:t>
            </w:r>
          </w:p>
          <w:p w:rsidR="00E41DEC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8112-46718113</w:t>
            </w:r>
          </w:p>
          <w:p w:rsidR="00B35904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9020-4671902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Yes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>
            <w:pPr>
              <w:rPr>
                <w:lang w:val="en-US"/>
              </w:rPr>
            </w:pPr>
            <w:r w:rsidRPr="0062267F">
              <w:rPr>
                <w:lang w:val="en-US"/>
              </w:rPr>
              <w:t>PHACTR3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41DEC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08199-46708200</w:t>
            </w:r>
          </w:p>
          <w:p w:rsidR="00E41DEC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1134-46711135</w:t>
            </w:r>
          </w:p>
          <w:p w:rsidR="00E41DEC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4601-46715003</w:t>
            </w:r>
          </w:p>
          <w:p w:rsidR="00B35904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8963-4671896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Yes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>
            <w:pPr>
              <w:rPr>
                <w:lang w:val="en-US"/>
              </w:rPr>
            </w:pPr>
            <w:r w:rsidRPr="0062267F">
              <w:rPr>
                <w:lang w:val="en-US"/>
              </w:rPr>
              <w:t>ZNF831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41DEC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1134-46711135</w:t>
            </w:r>
          </w:p>
          <w:p w:rsidR="00E41DEC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4601-46715003</w:t>
            </w:r>
          </w:p>
          <w:p w:rsidR="00B35904" w:rsidRPr="0062267F" w:rsidRDefault="00E41DEC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7741-4671774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Yes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>
            <w:pPr>
              <w:rPr>
                <w:color w:val="000000"/>
              </w:rPr>
            </w:pPr>
            <w:r w:rsidRPr="0062267F">
              <w:rPr>
                <w:color w:val="000000"/>
              </w:rPr>
              <w:t>GNAS-AS1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471CC6" w:rsidRPr="0062267F" w:rsidRDefault="00471CC6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08982-46708983</w:t>
            </w:r>
          </w:p>
          <w:p w:rsidR="00471CC6" w:rsidRPr="0062267F" w:rsidRDefault="00471CC6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1134-46711135</w:t>
            </w:r>
          </w:p>
          <w:p w:rsidR="00471CC6" w:rsidRPr="0062267F" w:rsidRDefault="00471CC6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4601-46715003</w:t>
            </w:r>
          </w:p>
          <w:p w:rsidR="00B35904" w:rsidRPr="0062267F" w:rsidRDefault="00471CC6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7741-4671774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E41DEC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No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>
            <w:pPr>
              <w:rPr>
                <w:color w:val="000000"/>
              </w:rPr>
            </w:pPr>
            <w:r w:rsidRPr="0062267F">
              <w:rPr>
                <w:color w:val="000000"/>
              </w:rPr>
              <w:t>RP4-806M20.5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62267F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08199-46708200</w:t>
            </w:r>
          </w:p>
          <w:p w:rsidR="0062267F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1134-46711135</w:t>
            </w:r>
          </w:p>
          <w:p w:rsidR="0062267F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8112-46718113</w:t>
            </w:r>
          </w:p>
          <w:p w:rsidR="00B35904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8963-4671896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No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rPr>
                <w:color w:val="000000"/>
              </w:rPr>
            </w:pPr>
            <w:r w:rsidRPr="0062267F">
              <w:rPr>
                <w:color w:val="000000"/>
              </w:rPr>
              <w:t>ZBP1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62267F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1134-46711135</w:t>
            </w:r>
          </w:p>
          <w:p w:rsidR="0062267F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4601-46715003</w:t>
            </w:r>
          </w:p>
          <w:p w:rsidR="00B35904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9020-4671902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No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rPr>
                <w:color w:val="000000"/>
              </w:rPr>
            </w:pPr>
            <w:r w:rsidRPr="0062267F">
              <w:rPr>
                <w:color w:val="000000"/>
              </w:rPr>
              <w:t>rs16982520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62267F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4601-46715003</w:t>
            </w:r>
          </w:p>
          <w:p w:rsidR="0062267F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5607-46715608</w:t>
            </w:r>
          </w:p>
          <w:p w:rsidR="00B35904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6718963-4671896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No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rPr>
                <w:color w:val="000000"/>
              </w:rPr>
            </w:pPr>
            <w:r w:rsidRPr="0062267F">
              <w:rPr>
                <w:color w:val="000000"/>
              </w:rPr>
              <w:t>TFAP2C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62267F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08199-46708200</w:t>
            </w:r>
          </w:p>
          <w:p w:rsidR="00B35904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5607-4671560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No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rPr>
                <w:color w:val="000000"/>
              </w:rPr>
            </w:pPr>
            <w:r w:rsidRPr="0062267F">
              <w:rPr>
                <w:color w:val="000000"/>
              </w:rPr>
              <w:t>CDH26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8112-4671811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No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rPr>
                <w:color w:val="000000"/>
              </w:rPr>
            </w:pPr>
            <w:r w:rsidRPr="0062267F">
              <w:rPr>
                <w:color w:val="000000"/>
              </w:rPr>
              <w:t>LINC00028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3538-4671353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No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rPr>
                <w:color w:val="000000"/>
              </w:rPr>
            </w:pPr>
            <w:r w:rsidRPr="0062267F">
              <w:rPr>
                <w:color w:val="000000"/>
              </w:rPr>
              <w:t>WFDC10B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5607-4671560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No</w:t>
            </w:r>
          </w:p>
        </w:tc>
      </w:tr>
      <w:tr w:rsidR="0062267F" w:rsidRPr="0062267F" w:rsidTr="0062267F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B35904">
            <w:pPr>
              <w:rPr>
                <w:color w:val="000000"/>
              </w:rPr>
            </w:pPr>
            <w:r w:rsidRPr="0062267F">
              <w:rPr>
                <w:color w:val="000000"/>
              </w:rPr>
              <w:t>WFDC13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B35904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62267F" w:rsidP="0062267F">
            <w:pPr>
              <w:jc w:val="center"/>
              <w:rPr>
                <w:color w:val="000000"/>
              </w:rPr>
            </w:pPr>
            <w:r w:rsidRPr="0062267F">
              <w:rPr>
                <w:color w:val="000000"/>
              </w:rPr>
              <w:t>46717741-4671774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5904" w:rsidRPr="0062267F" w:rsidRDefault="00E41DEC" w:rsidP="00E41DEC">
            <w:pPr>
              <w:jc w:val="center"/>
              <w:rPr>
                <w:lang w:val="en-US"/>
              </w:rPr>
            </w:pPr>
            <w:r w:rsidRPr="0062267F">
              <w:rPr>
                <w:lang w:val="en-US"/>
              </w:rPr>
              <w:t>No</w:t>
            </w:r>
          </w:p>
        </w:tc>
      </w:tr>
    </w:tbl>
    <w:p w:rsidR="00E41DEC" w:rsidRPr="00B35904" w:rsidRDefault="00E41DEC" w:rsidP="00C773C3">
      <w:pPr>
        <w:rPr>
          <w:lang w:val="en-US"/>
        </w:rPr>
      </w:pPr>
    </w:p>
    <w:sectPr w:rsidR="00E41DEC" w:rsidRPr="00B359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904"/>
    <w:rsid w:val="00241229"/>
    <w:rsid w:val="002C3DCC"/>
    <w:rsid w:val="00471CC6"/>
    <w:rsid w:val="00551BD0"/>
    <w:rsid w:val="0062267F"/>
    <w:rsid w:val="00A47579"/>
    <w:rsid w:val="00A778A3"/>
    <w:rsid w:val="00B35904"/>
    <w:rsid w:val="00BA249A"/>
    <w:rsid w:val="00C773C3"/>
    <w:rsid w:val="00E4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EEF372"/>
  <w15:chartTrackingRefBased/>
  <w15:docId w15:val="{58831D73-03EE-9D40-9AED-E5766A79A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E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35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7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3-06-15T09:18:00Z</dcterms:created>
  <dcterms:modified xsi:type="dcterms:W3CDTF">2023-06-28T11:56:00Z</dcterms:modified>
</cp:coreProperties>
</file>